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687E" w:rsidRPr="009070D8" w:rsidRDefault="00C2687E" w:rsidP="00FE4F0F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r w:rsidRPr="0001133D">
        <w:rPr>
          <w:rFonts w:ascii="Times New Roman" w:hAnsi="Times New Roman" w:cs="Times New Roman"/>
          <w:b/>
          <w:sz w:val="20"/>
          <w:szCs w:val="20"/>
          <w:lang w:val="en-US"/>
        </w:rPr>
        <w:t xml:space="preserve">Online </w:t>
      </w:r>
      <w:r w:rsidR="00FE4F0F">
        <w:rPr>
          <w:rFonts w:ascii="Times New Roman" w:hAnsi="Times New Roman" w:cs="Times New Roman"/>
          <w:b/>
          <w:sz w:val="20"/>
          <w:szCs w:val="20"/>
          <w:lang w:val="en-US"/>
        </w:rPr>
        <w:t>r</w:t>
      </w:r>
      <w:r w:rsidRPr="0001133D">
        <w:rPr>
          <w:rFonts w:ascii="Times New Roman" w:hAnsi="Times New Roman" w:cs="Times New Roman"/>
          <w:b/>
          <w:sz w:val="20"/>
          <w:szCs w:val="20"/>
          <w:lang w:val="en-US"/>
        </w:rPr>
        <w:t xml:space="preserve">esource </w:t>
      </w:r>
      <w:r w:rsidR="001326EA" w:rsidRPr="0001133D">
        <w:rPr>
          <w:rFonts w:ascii="Times New Roman" w:hAnsi="Times New Roman" w:cs="Times New Roman"/>
          <w:b/>
          <w:sz w:val="20"/>
          <w:szCs w:val="20"/>
          <w:lang w:val="en-US"/>
        </w:rPr>
        <w:t>5</w:t>
      </w:r>
      <w:r w:rsidRPr="009070D8">
        <w:rPr>
          <w:rFonts w:ascii="Times New Roman" w:hAnsi="Times New Roman" w:cs="Times New Roman"/>
          <w:sz w:val="20"/>
          <w:szCs w:val="20"/>
          <w:lang w:val="en-US"/>
        </w:rPr>
        <w:t xml:space="preserve"> Primers for the </w:t>
      </w:r>
      <w:r w:rsidR="000F59D6">
        <w:rPr>
          <w:rFonts w:ascii="Times New Roman" w:hAnsi="Times New Roman" w:cs="Times New Roman"/>
          <w:sz w:val="20"/>
          <w:szCs w:val="20"/>
          <w:lang w:val="en-US"/>
        </w:rPr>
        <w:t xml:space="preserve">quantitative Real Time </w:t>
      </w:r>
      <w:r w:rsidRPr="009070D8">
        <w:rPr>
          <w:rFonts w:ascii="Times New Roman" w:hAnsi="Times New Roman" w:cs="Times New Roman"/>
          <w:sz w:val="20"/>
          <w:szCs w:val="20"/>
          <w:lang w:val="en-US"/>
        </w:rPr>
        <w:t xml:space="preserve">amplification </w:t>
      </w:r>
      <w:r w:rsidR="00CF287C">
        <w:rPr>
          <w:rFonts w:ascii="Times New Roman" w:hAnsi="Times New Roman" w:cs="Times New Roman"/>
          <w:sz w:val="20"/>
          <w:szCs w:val="20"/>
          <w:lang w:val="en-US"/>
        </w:rPr>
        <w:t xml:space="preserve">of </w:t>
      </w:r>
      <w:r w:rsidRPr="009070D8">
        <w:rPr>
          <w:rFonts w:ascii="Times New Roman" w:hAnsi="Times New Roman" w:cs="Times New Roman"/>
          <w:sz w:val="20"/>
          <w:szCs w:val="20"/>
          <w:lang w:val="en-US"/>
        </w:rPr>
        <w:t>candidate genes</w:t>
      </w:r>
      <w:r w:rsidR="000F59D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9070D8">
        <w:rPr>
          <w:rFonts w:ascii="Times New Roman" w:hAnsi="Times New Roman" w:cs="Times New Roman"/>
          <w:sz w:val="20"/>
          <w:szCs w:val="20"/>
          <w:lang w:val="en-US"/>
        </w:rPr>
        <w:t>and reference genes.</w:t>
      </w:r>
      <w:r w:rsidR="00FE4F0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D21F8" w:rsidRPr="000F59D6">
        <w:rPr>
          <w:rFonts w:ascii="Times New Roman" w:hAnsi="Times New Roman" w:cs="Times New Roman"/>
          <w:sz w:val="20"/>
          <w:szCs w:val="20"/>
          <w:lang w:val="en-US"/>
        </w:rPr>
        <w:t xml:space="preserve">Primers used for the </w:t>
      </w:r>
      <w:r w:rsidR="00F37263" w:rsidRPr="000F59D6">
        <w:rPr>
          <w:rFonts w:ascii="Times New Roman" w:hAnsi="Times New Roman" w:cs="Times New Roman"/>
          <w:sz w:val="20"/>
          <w:szCs w:val="20"/>
          <w:lang w:val="en-US"/>
        </w:rPr>
        <w:t>reference</w:t>
      </w:r>
      <w:r w:rsidR="00BD21F8" w:rsidRPr="000F59D6">
        <w:rPr>
          <w:rFonts w:ascii="Times New Roman" w:hAnsi="Times New Roman" w:cs="Times New Roman"/>
          <w:sz w:val="20"/>
          <w:szCs w:val="20"/>
          <w:lang w:val="en-US"/>
        </w:rPr>
        <w:t xml:space="preserve"> gene </w:t>
      </w:r>
      <w:r w:rsidR="00F37263" w:rsidRPr="000F59D6">
        <w:rPr>
          <w:rFonts w:ascii="Times New Roman" w:hAnsi="Times New Roman" w:cs="Times New Roman"/>
          <w:sz w:val="20"/>
          <w:szCs w:val="20"/>
          <w:lang w:val="en-US"/>
        </w:rPr>
        <w:t>amplification</w:t>
      </w:r>
      <w:r w:rsidR="00BD21F8" w:rsidRPr="000F59D6">
        <w:rPr>
          <w:rFonts w:ascii="Times New Roman" w:hAnsi="Times New Roman" w:cs="Times New Roman"/>
          <w:sz w:val="20"/>
          <w:szCs w:val="20"/>
          <w:lang w:val="en-US"/>
        </w:rPr>
        <w:t xml:space="preserve"> are highlighted in grey.</w:t>
      </w:r>
      <w:r w:rsidR="00BD21F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0441E4" w:rsidRPr="00FE4F0F" w:rsidRDefault="00C2687E" w:rsidP="00FE4F0F">
      <w:pPr>
        <w:rPr>
          <w:rFonts w:ascii="Times New Roman" w:eastAsia="Times New Roman" w:hAnsi="Times New Roman"/>
          <w:color w:val="000000"/>
          <w:sz w:val="20"/>
          <w:szCs w:val="20"/>
          <w:lang w:eastAsia="de-DE" w:bidi="en-US"/>
        </w:rPr>
      </w:pPr>
      <w:r w:rsidRPr="009070D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C33631">
        <w:rPr>
          <w:rFonts w:ascii="Times New Roman" w:hAnsi="Times New Roman" w:cs="Times New Roman"/>
          <w:sz w:val="20"/>
          <w:szCs w:val="20"/>
          <w:lang w:val="en-US"/>
        </w:rPr>
        <w:t>Annotation based on RNA-Seq results reported in (</w:t>
      </w:r>
      <w:proofErr w:type="spellStart"/>
      <w:r w:rsidR="00E72825">
        <w:rPr>
          <w:rFonts w:ascii="Times New Roman" w:hAnsi="Times New Roman" w:cs="Times New Roman"/>
          <w:sz w:val="20"/>
          <w:szCs w:val="20"/>
          <w:lang w:val="en-US"/>
        </w:rPr>
        <w:t>Rossmann</w:t>
      </w:r>
      <w:proofErr w:type="spellEnd"/>
      <w:r w:rsidR="00E72825">
        <w:rPr>
          <w:rFonts w:ascii="Times New Roman" w:hAnsi="Times New Roman" w:cs="Times New Roman"/>
          <w:sz w:val="20"/>
          <w:szCs w:val="20"/>
          <w:lang w:val="en-US"/>
        </w:rPr>
        <w:t xml:space="preserve"> et al. 2020</w:t>
      </w:r>
      <w:r w:rsidR="00C33631">
        <w:rPr>
          <w:rFonts w:ascii="Times New Roman" w:hAnsi="Times New Roman" w:cs="Times New Roman"/>
          <w:sz w:val="20"/>
          <w:szCs w:val="20"/>
          <w:lang w:val="en-US"/>
        </w:rPr>
        <w:t>).</w:t>
      </w:r>
      <w:r w:rsidR="00BD2E4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1133D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E43655" w:rsidRPr="00CF287C">
        <w:rPr>
          <w:rFonts w:ascii="Times New Roman" w:hAnsi="Times New Roman" w:cs="Times New Roman"/>
          <w:i/>
          <w:sz w:val="20"/>
          <w:szCs w:val="20"/>
          <w:lang w:val="en-US"/>
        </w:rPr>
        <w:t xml:space="preserve">Vitis </w:t>
      </w:r>
      <w:r w:rsidR="00E43655">
        <w:rPr>
          <w:rFonts w:ascii="Times New Roman" w:hAnsi="Times New Roman" w:cs="Times New Roman"/>
          <w:sz w:val="20"/>
          <w:szCs w:val="20"/>
          <w:lang w:val="en-US"/>
        </w:rPr>
        <w:t>gene annotation</w:t>
      </w:r>
      <w:r w:rsidR="0001133D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E43655">
        <w:rPr>
          <w:rFonts w:ascii="Times New Roman" w:hAnsi="Times New Roman" w:cs="Times New Roman"/>
          <w:sz w:val="20"/>
          <w:szCs w:val="20"/>
          <w:lang w:val="en-US"/>
        </w:rPr>
        <w:t xml:space="preserve"> f</w:t>
      </w:r>
      <w:r w:rsidR="00BD2E44">
        <w:rPr>
          <w:rFonts w:ascii="Times New Roman" w:hAnsi="Times New Roman" w:cs="Times New Roman"/>
          <w:sz w:val="20"/>
          <w:szCs w:val="20"/>
          <w:lang w:val="en-US"/>
        </w:rPr>
        <w:t>or</w:t>
      </w:r>
      <w:r w:rsidR="00C3363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43655">
        <w:rPr>
          <w:rFonts w:ascii="Times New Roman" w:hAnsi="Times New Roman" w:cs="Times New Roman"/>
          <w:sz w:val="20"/>
          <w:szCs w:val="20"/>
          <w:lang w:val="en-US"/>
        </w:rPr>
        <w:t>c</w:t>
      </w:r>
      <w:r w:rsidR="00BD2E44">
        <w:rPr>
          <w:rFonts w:ascii="Times New Roman" w:hAnsi="Times New Roman" w:cs="Times New Roman"/>
          <w:sz w:val="20"/>
          <w:szCs w:val="20"/>
          <w:lang w:val="en-US"/>
        </w:rPr>
        <w:t xml:space="preserve">andidate genes </w:t>
      </w:r>
      <w:r w:rsidR="00E43655">
        <w:rPr>
          <w:rFonts w:ascii="Times New Roman" w:hAnsi="Times New Roman" w:cs="Times New Roman"/>
          <w:sz w:val="20"/>
          <w:szCs w:val="20"/>
          <w:lang w:val="en-US"/>
        </w:rPr>
        <w:t>based on</w:t>
      </w:r>
      <w:r w:rsidR="00BD2E44">
        <w:rPr>
          <w:rFonts w:ascii="Times New Roman" w:hAnsi="Times New Roman" w:cs="Times New Roman"/>
          <w:sz w:val="20"/>
          <w:szCs w:val="20"/>
          <w:lang w:val="en-US"/>
        </w:rPr>
        <w:t xml:space="preserve"> literature reporting</w:t>
      </w:r>
      <w:r w:rsidR="00E4365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55232">
        <w:rPr>
          <w:rFonts w:ascii="Times New Roman" w:hAnsi="Times New Roman" w:cs="Times New Roman"/>
          <w:sz w:val="20"/>
          <w:szCs w:val="20"/>
          <w:lang w:val="en-US"/>
        </w:rPr>
        <w:t>data</w:t>
      </w:r>
      <w:r w:rsidR="00BD2E44">
        <w:rPr>
          <w:rFonts w:ascii="Times New Roman" w:hAnsi="Times New Roman" w:cs="Times New Roman"/>
          <w:sz w:val="20"/>
          <w:szCs w:val="20"/>
          <w:lang w:val="en-US"/>
        </w:rPr>
        <w:t xml:space="preserve"> for </w:t>
      </w:r>
      <w:r w:rsidR="00C33631">
        <w:rPr>
          <w:rFonts w:ascii="Times New Roman" w:hAnsi="Times New Roman" w:cs="Times New Roman"/>
          <w:sz w:val="20"/>
          <w:szCs w:val="20"/>
          <w:lang w:val="en-US"/>
        </w:rPr>
        <w:t xml:space="preserve">rice and </w:t>
      </w:r>
      <w:r w:rsidR="00316247">
        <w:rPr>
          <w:rFonts w:ascii="Times New Roman" w:hAnsi="Times New Roman" w:cs="Times New Roman"/>
          <w:sz w:val="20"/>
          <w:szCs w:val="20"/>
          <w:lang w:val="en-US"/>
        </w:rPr>
        <w:t>tomato</w:t>
      </w:r>
      <w:r w:rsidR="00C3363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D2E44">
        <w:rPr>
          <w:rFonts w:ascii="Times New Roman" w:hAnsi="Times New Roman" w:cs="Times New Roman"/>
          <w:sz w:val="20"/>
          <w:szCs w:val="20"/>
          <w:lang w:val="en-US"/>
        </w:rPr>
        <w:t xml:space="preserve">were retrieved with </w:t>
      </w:r>
      <w:r w:rsidR="00CF287C">
        <w:rPr>
          <w:rFonts w:ascii="Times New Roman" w:hAnsi="Times New Roman" w:cs="Times New Roman"/>
          <w:sz w:val="20"/>
          <w:szCs w:val="20"/>
          <w:lang w:val="en-US"/>
        </w:rPr>
        <w:t>their</w:t>
      </w:r>
      <w:r w:rsidR="00E43655">
        <w:rPr>
          <w:rFonts w:ascii="Times New Roman" w:hAnsi="Times New Roman" w:cs="Times New Roman"/>
          <w:sz w:val="20"/>
          <w:szCs w:val="20"/>
          <w:lang w:val="en-US"/>
        </w:rPr>
        <w:t xml:space="preserve"> protein sequence</w:t>
      </w:r>
      <w:r w:rsidR="00F5787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55232">
        <w:rPr>
          <w:rFonts w:ascii="Times New Roman" w:hAnsi="Times New Roman" w:cs="Times New Roman"/>
          <w:sz w:val="20"/>
          <w:szCs w:val="20"/>
          <w:lang w:val="en-US"/>
        </w:rPr>
        <w:t>from</w:t>
      </w:r>
      <w:r w:rsidR="00BD2E44" w:rsidRPr="000E4B28">
        <w:rPr>
          <w:rFonts w:ascii="Times New Roman" w:eastAsia="Times New Roman" w:hAnsi="Times New Roman"/>
          <w:color w:val="000000"/>
          <w:sz w:val="20"/>
          <w:szCs w:val="20"/>
          <w:lang w:eastAsia="de-DE" w:bidi="en-US"/>
        </w:rPr>
        <w:t xml:space="preserve"> the NCBI Gene Bank (https://www.ncbi.nlm.nih.gov/nuccore). </w:t>
      </w:r>
      <w:r w:rsidR="00E43655">
        <w:rPr>
          <w:rFonts w:ascii="Times New Roman" w:eastAsia="Times New Roman" w:hAnsi="Times New Roman"/>
          <w:color w:val="000000"/>
          <w:sz w:val="20"/>
          <w:szCs w:val="20"/>
          <w:lang w:eastAsia="de-DE" w:bidi="en-US"/>
        </w:rPr>
        <w:t xml:space="preserve">This sequence was </w:t>
      </w:r>
      <w:r w:rsidR="009F6508">
        <w:rPr>
          <w:rFonts w:ascii="Times New Roman" w:eastAsia="Times New Roman" w:hAnsi="Times New Roman"/>
          <w:color w:val="000000"/>
          <w:sz w:val="20"/>
          <w:szCs w:val="20"/>
          <w:lang w:eastAsia="de-DE" w:bidi="en-US"/>
        </w:rPr>
        <w:t>then used for a</w:t>
      </w:r>
      <w:r w:rsidR="000441E4">
        <w:rPr>
          <w:rFonts w:ascii="Times New Roman" w:eastAsia="Times New Roman" w:hAnsi="Times New Roman"/>
          <w:color w:val="000000"/>
          <w:sz w:val="20"/>
          <w:szCs w:val="20"/>
          <w:lang w:eastAsia="de-DE" w:bidi="en-US"/>
        </w:rPr>
        <w:t>n</w:t>
      </w:r>
      <w:r w:rsidR="009F6508">
        <w:rPr>
          <w:rFonts w:ascii="Times New Roman" w:eastAsia="Times New Roman" w:hAnsi="Times New Roman"/>
          <w:color w:val="000000"/>
          <w:sz w:val="20"/>
          <w:szCs w:val="20"/>
          <w:lang w:eastAsia="de-DE" w:bidi="en-US"/>
        </w:rPr>
        <w:t xml:space="preserve"> orthologue </w:t>
      </w:r>
      <w:r w:rsidR="009F6508" w:rsidRPr="000441E4">
        <w:rPr>
          <w:rFonts w:ascii="Times New Roman" w:eastAsia="Times New Roman" w:hAnsi="Times New Roman"/>
          <w:color w:val="000000"/>
          <w:sz w:val="20"/>
          <w:szCs w:val="20"/>
          <w:lang w:eastAsia="de-DE" w:bidi="en-US"/>
        </w:rPr>
        <w:t xml:space="preserve">search </w:t>
      </w:r>
      <w:r w:rsidR="00F57876">
        <w:rPr>
          <w:rFonts w:ascii="Times New Roman" w:eastAsia="Times New Roman" w:hAnsi="Times New Roman"/>
          <w:color w:val="000000"/>
          <w:sz w:val="20"/>
          <w:szCs w:val="20"/>
          <w:lang w:eastAsia="de-DE" w:bidi="en-US"/>
        </w:rPr>
        <w:t xml:space="preserve">restricted to </w:t>
      </w:r>
      <w:r w:rsidR="00F57876" w:rsidRPr="000441E4">
        <w:rPr>
          <w:rFonts w:ascii="Times New Roman" w:eastAsia="Times New Roman" w:hAnsi="Times New Roman"/>
          <w:color w:val="000000"/>
          <w:sz w:val="20"/>
          <w:szCs w:val="20"/>
          <w:lang w:eastAsia="de-DE" w:bidi="en-US"/>
        </w:rPr>
        <w:t>orthologs</w:t>
      </w:r>
      <w:r w:rsidR="00F57876">
        <w:rPr>
          <w:rFonts w:ascii="Times New Roman" w:eastAsia="Times New Roman" w:hAnsi="Times New Roman"/>
          <w:color w:val="000000"/>
          <w:sz w:val="20"/>
          <w:szCs w:val="20"/>
          <w:lang w:eastAsia="de-DE" w:bidi="en-US"/>
        </w:rPr>
        <w:t xml:space="preserve"> in </w:t>
      </w:r>
      <w:proofErr w:type="spellStart"/>
      <w:r w:rsidR="00F57876" w:rsidRPr="00CF287C">
        <w:rPr>
          <w:rFonts w:ascii="Times New Roman" w:eastAsia="Times New Roman" w:hAnsi="Times New Roman"/>
          <w:i/>
          <w:color w:val="000000"/>
          <w:sz w:val="20"/>
          <w:szCs w:val="20"/>
          <w:lang w:eastAsia="de-DE" w:bidi="en-US"/>
        </w:rPr>
        <w:t>Vitis</w:t>
      </w:r>
      <w:proofErr w:type="spellEnd"/>
      <w:r w:rsidR="00F57876" w:rsidRPr="00CF287C">
        <w:rPr>
          <w:rFonts w:ascii="Times New Roman" w:eastAsia="Times New Roman" w:hAnsi="Times New Roman"/>
          <w:i/>
          <w:color w:val="000000"/>
          <w:sz w:val="20"/>
          <w:szCs w:val="20"/>
          <w:lang w:eastAsia="de-DE" w:bidi="en-US"/>
        </w:rPr>
        <w:t xml:space="preserve"> vinifera</w:t>
      </w:r>
      <w:r w:rsidR="00F57876">
        <w:rPr>
          <w:rFonts w:ascii="Times New Roman" w:eastAsia="Times New Roman" w:hAnsi="Times New Roman"/>
          <w:color w:val="000000"/>
          <w:sz w:val="20"/>
          <w:szCs w:val="20"/>
          <w:lang w:eastAsia="de-DE" w:bidi="en-US"/>
        </w:rPr>
        <w:t xml:space="preserve"> </w:t>
      </w:r>
      <w:r w:rsidR="009F6508" w:rsidRPr="000441E4">
        <w:rPr>
          <w:rFonts w:ascii="Times New Roman" w:eastAsia="Times New Roman" w:hAnsi="Times New Roman"/>
          <w:color w:val="000000"/>
          <w:sz w:val="20"/>
          <w:szCs w:val="20"/>
          <w:lang w:eastAsia="de-DE" w:bidi="en-US"/>
        </w:rPr>
        <w:t xml:space="preserve">with </w:t>
      </w:r>
      <w:r w:rsidR="000441E4" w:rsidRPr="000441E4">
        <w:rPr>
          <w:rFonts w:ascii="Times New Roman" w:eastAsia="Times New Roman" w:hAnsi="Times New Roman"/>
          <w:color w:val="000000"/>
          <w:sz w:val="20"/>
          <w:szCs w:val="20"/>
          <w:lang w:eastAsia="de-DE" w:bidi="en-US"/>
        </w:rPr>
        <w:t xml:space="preserve">the </w:t>
      </w:r>
      <w:r w:rsidR="00F57876">
        <w:rPr>
          <w:rFonts w:ascii="Times New Roman" w:eastAsia="Times New Roman" w:hAnsi="Times New Roman"/>
          <w:color w:val="000000"/>
          <w:sz w:val="20"/>
          <w:szCs w:val="20"/>
          <w:lang w:eastAsia="de-DE" w:bidi="en-US"/>
        </w:rPr>
        <w:t>‘</w:t>
      </w:r>
      <w:r w:rsidR="000441E4" w:rsidRPr="000441E4">
        <w:rPr>
          <w:rFonts w:ascii="Times New Roman" w:eastAsia="Times New Roman" w:hAnsi="Times New Roman"/>
          <w:color w:val="000000"/>
          <w:sz w:val="20"/>
          <w:szCs w:val="20"/>
          <w:lang w:eastAsia="de-DE" w:bidi="en-US"/>
        </w:rPr>
        <w:t>hierarchical catalogue of orthologs</w:t>
      </w:r>
      <w:r w:rsidR="00F57876">
        <w:rPr>
          <w:rFonts w:ascii="Times New Roman" w:eastAsia="Times New Roman" w:hAnsi="Times New Roman"/>
          <w:color w:val="000000"/>
          <w:sz w:val="20"/>
          <w:szCs w:val="20"/>
          <w:lang w:eastAsia="de-DE" w:bidi="en-US"/>
        </w:rPr>
        <w:t>’</w:t>
      </w:r>
      <w:r w:rsidR="000441E4">
        <w:rPr>
          <w:rFonts w:ascii="Times New Roman" w:eastAsia="Times New Roman" w:hAnsi="Times New Roman"/>
          <w:color w:val="000000"/>
          <w:sz w:val="20"/>
          <w:szCs w:val="20"/>
          <w:lang w:eastAsia="de-DE" w:bidi="en-US"/>
        </w:rPr>
        <w:t xml:space="preserve"> (</w:t>
      </w:r>
      <w:r w:rsidR="000441E4" w:rsidRPr="00CF287C">
        <w:rPr>
          <w:rFonts w:ascii="Times New Roman" w:eastAsia="Times New Roman" w:hAnsi="Times New Roman"/>
          <w:color w:val="000000"/>
          <w:sz w:val="20"/>
          <w:szCs w:val="20"/>
          <w:lang w:eastAsia="de-DE" w:bidi="en-US"/>
        </w:rPr>
        <w:t>https://www.orthodb.org</w:t>
      </w:r>
      <w:r w:rsidR="00CF287C">
        <w:rPr>
          <w:rFonts w:ascii="Times New Roman" w:eastAsia="Times New Roman" w:hAnsi="Times New Roman"/>
          <w:color w:val="000000"/>
          <w:sz w:val="20"/>
          <w:szCs w:val="20"/>
          <w:lang w:eastAsia="de-DE" w:bidi="en-US"/>
        </w:rPr>
        <w:t xml:space="preserve">) </w:t>
      </w:r>
      <w:r w:rsidR="000441E4">
        <w:rPr>
          <w:rFonts w:ascii="Times New Roman" w:eastAsia="Times New Roman" w:hAnsi="Times New Roman"/>
          <w:color w:val="000000"/>
          <w:sz w:val="20"/>
          <w:szCs w:val="20"/>
          <w:lang w:eastAsia="de-DE" w:bidi="en-US"/>
        </w:rPr>
        <w:t>(</w:t>
      </w:r>
      <w:proofErr w:type="spellStart"/>
      <w:r w:rsidR="000441E4" w:rsidRPr="000441E4">
        <w:rPr>
          <w:rFonts w:ascii="Times New Roman" w:eastAsia="Times New Roman" w:hAnsi="Times New Roman"/>
          <w:color w:val="000000"/>
          <w:sz w:val="20"/>
          <w:szCs w:val="20"/>
          <w:lang w:eastAsia="de-DE" w:bidi="en-US"/>
        </w:rPr>
        <w:t>Kriventseva</w:t>
      </w:r>
      <w:proofErr w:type="spellEnd"/>
      <w:r w:rsidR="000441E4" w:rsidRPr="000441E4">
        <w:rPr>
          <w:rFonts w:ascii="Times New Roman" w:eastAsia="Times New Roman" w:hAnsi="Times New Roman"/>
          <w:color w:val="000000"/>
          <w:sz w:val="20"/>
          <w:szCs w:val="20"/>
          <w:lang w:eastAsia="de-DE" w:bidi="en-US"/>
        </w:rPr>
        <w:t xml:space="preserve"> et al. 2019)</w:t>
      </w:r>
      <w:r w:rsidR="000441E4">
        <w:rPr>
          <w:rFonts w:ascii="Times New Roman" w:eastAsia="Times New Roman" w:hAnsi="Times New Roman"/>
          <w:color w:val="000000"/>
          <w:sz w:val="20"/>
          <w:szCs w:val="20"/>
          <w:lang w:eastAsia="de-DE" w:bidi="en-US"/>
        </w:rPr>
        <w:t xml:space="preserve">.  </w:t>
      </w:r>
    </w:p>
    <w:p w:rsidR="00C2687E" w:rsidRDefault="00C33631" w:rsidP="00FE4F0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3363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C2687E" w:rsidRPr="009070D8">
        <w:rPr>
          <w:rFonts w:ascii="Times New Roman" w:hAnsi="Times New Roman" w:cs="Times New Roman"/>
          <w:sz w:val="20"/>
          <w:szCs w:val="20"/>
          <w:lang w:val="en-US"/>
        </w:rPr>
        <w:t xml:space="preserve">Amplicon length of the product based on the reference genome PN40024 </w:t>
      </w:r>
      <w:r w:rsidR="00CC2CE9" w:rsidRPr="009070D8">
        <w:rPr>
          <w:rFonts w:ascii="Times New Roman" w:hAnsi="Times New Roman" w:cs="Times New Roman"/>
          <w:sz w:val="20"/>
          <w:szCs w:val="20"/>
          <w:lang w:val="en-US"/>
        </w:rPr>
        <w:t xml:space="preserve">assembly </w:t>
      </w:r>
      <w:r w:rsidR="00C2687E" w:rsidRPr="009070D8">
        <w:rPr>
          <w:rFonts w:ascii="Times New Roman" w:hAnsi="Times New Roman" w:cs="Times New Roman"/>
          <w:sz w:val="20"/>
          <w:szCs w:val="20"/>
          <w:lang w:val="en-US"/>
        </w:rPr>
        <w:t xml:space="preserve">version </w:t>
      </w:r>
      <w:proofErr w:type="spellStart"/>
      <w:r w:rsidR="00C2687E" w:rsidRPr="009070D8">
        <w:rPr>
          <w:rFonts w:ascii="Times New Roman" w:hAnsi="Times New Roman" w:cs="Times New Roman"/>
          <w:sz w:val="20"/>
          <w:szCs w:val="20"/>
          <w:lang w:val="en-US"/>
        </w:rPr>
        <w:t>12x</w:t>
      </w:r>
      <w:proofErr w:type="spellEnd"/>
      <w:r w:rsidR="00C2687E" w:rsidRPr="009070D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C2687E" w:rsidRPr="009070D8">
        <w:rPr>
          <w:rFonts w:ascii="Times New Roman" w:hAnsi="Times New Roman" w:cs="Times New Roman"/>
          <w:sz w:val="20"/>
          <w:szCs w:val="20"/>
          <w:lang w:val="en-US"/>
        </w:rPr>
        <w:t>v2</w:t>
      </w:r>
      <w:proofErr w:type="spellEnd"/>
      <w:r w:rsidR="000F59D6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proofErr w:type="spellStart"/>
      <w:r w:rsidR="000F59D6" w:rsidRPr="000F59D6">
        <w:rPr>
          <w:rFonts w:ascii="Times New Roman" w:hAnsi="Times New Roman" w:cs="Times New Roman"/>
          <w:sz w:val="20"/>
          <w:szCs w:val="20"/>
          <w:lang w:val="en-US"/>
        </w:rPr>
        <w:t>Canaguier</w:t>
      </w:r>
      <w:proofErr w:type="spellEnd"/>
      <w:r w:rsidR="000F59D6" w:rsidRPr="000F59D6">
        <w:rPr>
          <w:rFonts w:ascii="Times New Roman" w:hAnsi="Times New Roman" w:cs="Times New Roman"/>
          <w:sz w:val="20"/>
          <w:szCs w:val="20"/>
          <w:lang w:val="en-US"/>
        </w:rPr>
        <w:t xml:space="preserve"> et al. 2017</w:t>
      </w:r>
      <w:r w:rsidR="000F59D6">
        <w:rPr>
          <w:rFonts w:ascii="Times New Roman" w:hAnsi="Times New Roman" w:cs="Times New Roman"/>
          <w:sz w:val="20"/>
          <w:szCs w:val="20"/>
          <w:lang w:val="en-US"/>
        </w:rPr>
        <w:t>)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1590"/>
        <w:gridCol w:w="1275"/>
        <w:gridCol w:w="2772"/>
        <w:gridCol w:w="2976"/>
        <w:gridCol w:w="851"/>
        <w:gridCol w:w="1701"/>
      </w:tblGrid>
      <w:tr w:rsidR="005D46B6" w:rsidRPr="005D46B6" w:rsidTr="00C6560A">
        <w:trPr>
          <w:trHeight w:val="883"/>
        </w:trPr>
        <w:tc>
          <w:tcPr>
            <w:tcW w:w="1590" w:type="dxa"/>
          </w:tcPr>
          <w:p w:rsidR="005D46B6" w:rsidRPr="00A55232" w:rsidRDefault="00C33631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5523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1</w:t>
            </w:r>
            <w:r w:rsidR="005D46B6" w:rsidRPr="00A5523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ene ID V1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5523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Gene ID </w:t>
            </w:r>
            <w:r w:rsidR="00117CEA" w:rsidRPr="00A5523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st</w:t>
            </w:r>
            <w:r w:rsidRPr="00A5523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3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orward sequence 5' --&gt;3'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everse sequence 5' --&gt;3'</w:t>
            </w:r>
          </w:p>
        </w:tc>
        <w:tc>
          <w:tcPr>
            <w:tcW w:w="851" w:type="dxa"/>
          </w:tcPr>
          <w:p w:rsidR="005D46B6" w:rsidRPr="005D46B6" w:rsidRDefault="00C33631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="005D46B6" w:rsidRPr="005D46B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mp</w:t>
            </w:r>
            <w:r w:rsidR="005D46B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5D46B6" w:rsidRPr="005D46B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[bp]</w:t>
            </w:r>
          </w:p>
        </w:tc>
        <w:tc>
          <w:tcPr>
            <w:tcW w:w="1701" w:type="dxa"/>
          </w:tcPr>
          <w:p w:rsidR="005D46B6" w:rsidRPr="005D46B6" w:rsidRDefault="0049069E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blio</w:t>
            </w:r>
            <w:r w:rsidR="005D46B6"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phy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00s0313g0007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07g01441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GTTGAGCAAGGAAGTTGCA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CGGCTCAATCCAGCTTCA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701" w:type="dxa"/>
          </w:tcPr>
          <w:p w:rsidR="005D46B6" w:rsidRPr="005D46B6" w:rsidRDefault="00B3434B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iang et al. 2012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01s0010g0181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01g01457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GCCGTTGTCCGAGTTT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TCCACTCCACCACCT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01s0010g0243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01g01534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AGATGAGGGTGTTAAATCGT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CTCATTTGTTGCCTTGCT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01s0011g0641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01g00553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CCATGCGGGTCCTTGT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GCGTTGGTTTCTGGGATT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701" w:type="dxa"/>
          </w:tcPr>
          <w:p w:rsidR="005D46B6" w:rsidRPr="005D46B6" w:rsidRDefault="00B3434B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iang et al. 2012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01s0026g0203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01g00964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GCCAAAAGCGCAGACA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AATAGGCGCTCCGACAA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701" w:type="dxa"/>
          </w:tcPr>
          <w:p w:rsidR="005D46B6" w:rsidRPr="005D46B6" w:rsidRDefault="00B3434B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ang et al. 2009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01s0127g0026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01g00698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CGCGCAAGAAGATCAGAGA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CACGCTTGCCAAATAACAT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01s0127g0071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01g00733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CACCTCCTTTATGACCGCTA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AGAAAATCCTCCATCAACCGT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01s0127g0087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01g00747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GCGTCTTTGCTTCGGTATT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CATTTTGAGCGGCAAGT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01s0146g0040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01g01733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CACTCCGACACCACCTT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TTCCTTGGCTTTCTTGCCGTTT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01s0146g0048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01g02293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GCCATGGAACTTGATTTCT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GAACGGCGGATTATTCT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02s0012g0099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02g00666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TGCCACACCTTACTCAT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GTACTTACCCCAACAGATGTC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02s0012g0138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02g00702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GACTCCGGCCACCAACAA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CCAGCCTTCACCACATTT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02s0012g0140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02g00704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TCGATTCATTCCGCTTCT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GCTGCTGATGCTTCTT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02s0025g0301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02g00276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CTGCGAGAGAGTCGTTAAA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CTTTTCCATCCCCAGATCCA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02s0025g0314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02g01375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CGGTTTGACATTTCTCAT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TCTTGCACTTCGAATCCT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02s0025g0318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02g00287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ACATGGTCCCTGCAATC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TTGGAGATGGAGCTTCTG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02s0025g0434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02g01409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GAGTGAAATAAGGCATGT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AATTGAGGAGGGCTCACA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02s0025g0466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02g00429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GACTGCTGCTCTTGTGCTT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ACTCCCAAAAACAGAACCTT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lastRenderedPageBreak/>
              <w:t>VIT_02s0025g0472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02g00435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CTGAAGACAAGCGCGATA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GTACCATGTTGTGGAGGATGAAG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02s0154g0032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02g00532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TTCTCCTTGCCCTAAACCT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TGGCTTTTTGTGGTGGTTTTT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02s0154g0038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02g01443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GCCTCCTCTACAACCT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GCTGCTGCTTCTTCTT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02s0241g0003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02g01424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TCAGTCTTCACCTACTGTGA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AAGCTTCTTTTGATACCGATAG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03s0097g0070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03g00860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CCTTATGGGGAGAACCTT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CCGCAGTGCCTGTAAA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04s0008g0018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04g00009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CTGGACTGTTTCTGTTGCT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GACTGCTGGGGGCAAAA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04s0008g0037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04g00029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AGCAAGGAGAGCCAGACA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CGTCACAAGCTCAAGCAA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04s0008g0110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04g00091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CCTTGATGGCCAAGTAT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AGAGGGGATGCTGAGAT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04s0008g0181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04g00155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TGCAGATTGAGGTGGTT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CTGTTCGCCCTGGAAT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04s0008g0191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04g00164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TCCCTCTCCCTCGTCTTC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CCTCACCCCCCACTTCA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04s0008g0290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04g00256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GAGGAATTGAAGGCTATGG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ACCAATGCGCAGCAAA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04s0008g0292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04g00259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GGCTCCCCAGTTAGTGAT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CCACCGACAGTTCTTTTG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10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04s0008g0405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04g00350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TCACACTCCCATGCCCAAA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CAAACAAAAAGCAGCAGCAGAA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04s0008g0420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04g00361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AGAGTGCCCAAGAGGTT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CATGACCCTGGCAGAA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04s0008g0515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04g01894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TCGCCCAAGGGGTTTT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GAAACACTCCATCCTGCTT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04s0008g0577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04g00512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CCGGAAAGGGAGGTTAT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CCAGCCGACTTCAAGA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04s0008g0583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04g00517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CTCAGATCGCGTCATTGT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GTGGACAGCTCCTGCTT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04s0008g0667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04g00602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CAATCCGATTCTCTCAACAA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CTCCTCACCTTCAACAC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04s0023g0307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04g01426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ACCTAAGCTGGAACAAG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CGTTGCAGGAATCTT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701" w:type="dxa"/>
          </w:tcPr>
          <w:p w:rsidR="005D46B6" w:rsidRPr="005D46B6" w:rsidRDefault="00B3434B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iang et al. 2012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04s0069g0079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04g00736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CCCAGCAAAGACATCAGT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CAGAACCAGGCCCAAGA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04s0079g0026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04g00836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CACAAGCCTGCAATTTT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CTCTGACCTCAAGGTT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07s0031g0185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07g01861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GGCAGCTAGGAGGAAGATT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GGGGGATGCAGTTATGGT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701" w:type="dxa"/>
          </w:tcPr>
          <w:p w:rsidR="005D46B6" w:rsidRPr="005D46B6" w:rsidRDefault="00B3434B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iang et al. 2012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08s0007g0131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08g01277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GGGAAGAGCTGGTTTGG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CGGCTAGTGTTCAAATCC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08s0007g01320</w:t>
            </w:r>
          </w:p>
        </w:tc>
        <w:tc>
          <w:tcPr>
            <w:tcW w:w="1275" w:type="dxa"/>
          </w:tcPr>
          <w:p w:rsidR="005D46B6" w:rsidRPr="00A55232" w:rsidRDefault="00C6560A" w:rsidP="005D46B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GGCCGATTCTCAACAGT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CACCTCATGGACCTTCCT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08s0007g0135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08g02224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CCTCCTCCTCACGACAGA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GCCATCACAGCACTT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08s0007g0136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08g02225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CGCCAAACCAGGGACTACA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CTGACTCTCGCCTTCACT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08s0007g0137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08g01281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CGGCCAGCGACAAGA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CAGCTTGGGTTCTGGAT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highlight w:val="lightGray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highlight w:val="lightGray"/>
              </w:rPr>
              <w:t>VIT_08s0040g0004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highlight w:val="lightGray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highlight w:val="lightGray"/>
              </w:rPr>
              <w:t>Vitvi08g00880</w:t>
            </w:r>
          </w:p>
        </w:tc>
        <w:tc>
          <w:tcPr>
            <w:tcW w:w="2772" w:type="dxa"/>
          </w:tcPr>
          <w:p w:rsidR="005D46B6" w:rsidRPr="00C92A4B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highlight w:val="lightGray"/>
              </w:rPr>
            </w:pPr>
            <w:r w:rsidRPr="00C92A4B">
              <w:rPr>
                <w:rFonts w:ascii="Times New Roman" w:hAnsi="Times New Roman" w:cs="Times New Roman"/>
                <w:color w:val="000000"/>
                <w:sz w:val="16"/>
                <w:szCs w:val="16"/>
                <w:highlight w:val="lightGray"/>
              </w:rPr>
              <w:t>GAGGGTCGTCAGGATTTGGA</w:t>
            </w:r>
          </w:p>
        </w:tc>
        <w:tc>
          <w:tcPr>
            <w:tcW w:w="2976" w:type="dxa"/>
          </w:tcPr>
          <w:p w:rsidR="005D46B6" w:rsidRPr="00C92A4B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highlight w:val="lightGray"/>
              </w:rPr>
            </w:pPr>
            <w:r w:rsidRPr="00C92A4B">
              <w:rPr>
                <w:rFonts w:ascii="Times New Roman" w:hAnsi="Times New Roman" w:cs="Times New Roman"/>
                <w:color w:val="000000"/>
                <w:sz w:val="16"/>
                <w:szCs w:val="16"/>
                <w:highlight w:val="lightGray"/>
              </w:rPr>
              <w:t>GCCCTGCACTTACCATCTCTA</w:t>
            </w:r>
          </w:p>
        </w:tc>
        <w:tc>
          <w:tcPr>
            <w:tcW w:w="851" w:type="dxa"/>
          </w:tcPr>
          <w:p w:rsidR="005D46B6" w:rsidRPr="00C92A4B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lightGray"/>
              </w:rPr>
            </w:pPr>
            <w:r w:rsidRPr="00C92A4B">
              <w:rPr>
                <w:rFonts w:ascii="Times New Roman" w:hAnsi="Times New Roman" w:cs="Times New Roman"/>
                <w:color w:val="000000"/>
                <w:sz w:val="16"/>
                <w:szCs w:val="16"/>
                <w:highlight w:val="lightGray"/>
              </w:rPr>
              <w:t>71</w:t>
            </w:r>
          </w:p>
        </w:tc>
        <w:tc>
          <w:tcPr>
            <w:tcW w:w="1701" w:type="dxa"/>
          </w:tcPr>
          <w:p w:rsidR="005D46B6" w:rsidRPr="00C92A4B" w:rsidRDefault="00B3434B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highlight w:val="lightGray"/>
              </w:rPr>
            </w:pPr>
            <w:proofErr w:type="spellStart"/>
            <w:r w:rsidRPr="00C92A4B">
              <w:rPr>
                <w:rFonts w:ascii="Times New Roman" w:hAnsi="Times New Roman" w:cs="Times New Roman"/>
                <w:color w:val="000000"/>
                <w:sz w:val="16"/>
                <w:szCs w:val="16"/>
                <w:highlight w:val="lightGray"/>
              </w:rPr>
              <w:t>Selim</w:t>
            </w:r>
            <w:proofErr w:type="spellEnd"/>
            <w:r w:rsidRPr="00C92A4B">
              <w:rPr>
                <w:rFonts w:ascii="Times New Roman" w:hAnsi="Times New Roman" w:cs="Times New Roman"/>
                <w:color w:val="000000"/>
                <w:sz w:val="16"/>
                <w:szCs w:val="16"/>
                <w:highlight w:val="lightGray"/>
              </w:rPr>
              <w:t xml:space="preserve"> et al. 2012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lastRenderedPageBreak/>
              <w:t>VIT_08s0040g0171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08g01022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GGATTTGGTGCGACTT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TGTGGCATGAGTCTGTT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08s0058g0093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08g00816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GGACGGGGAAAAGTATGCAA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TGGGGCCAACTCTACAAT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08s0058g0099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08g00823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GGTGCTTCTTTGCTTCGT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CCCGCATTCTTTTCACT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09s0070g0047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CCAAAAGGGACCTCTGAT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GGGAGGAGGAAGAGGAGCTA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701" w:type="dxa"/>
          </w:tcPr>
          <w:p w:rsidR="005D46B6" w:rsidRPr="005D46B6" w:rsidRDefault="00B3434B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iang et al. 2012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11s0016g0371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11g00317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CCGAATCGGCTGCTTGAA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GGGTTCCATCGCACTT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</w:t>
            </w:r>
            <w:r w:rsidR="00C6560A"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12</w:t>
            </w: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0059g0019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12g00342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CCGGCCAGCTCCAACA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CCCTACTCTTGCCCTAAAC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1701" w:type="dxa"/>
          </w:tcPr>
          <w:p w:rsidR="005D46B6" w:rsidRPr="005D46B6" w:rsidRDefault="00B3434B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l Santo et al. 2013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14s0066g0106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14g01745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ACCTACAGAACTCCCAAAA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TCCCTCCCTAGACCTCCAAT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14s0066g0139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14g01780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TGACTCGGGGAAAGCA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GCAGCAAGTGACTGATG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14s0083g0041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14g01273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TTCCCAACCTCCCTTTC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TCTCCAACCCCATCATCAC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1701" w:type="dxa"/>
          </w:tcPr>
          <w:p w:rsidR="005D46B6" w:rsidRPr="005D46B6" w:rsidRDefault="00B3434B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rea et al. 2014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14s0108g0070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14g01952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TGCGAGTGATGAACAGAGA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GCTGCTGCGTATAGTG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14s0108g0074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14g03084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CCATTTCCATGCTTCAC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AAACAACACTCGCACACAATC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14s0219g0023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14g01635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GGCTGGTGGACAGTAT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AGATGGTTATGGCGGTGGAT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1701" w:type="dxa"/>
          </w:tcPr>
          <w:p w:rsidR="005D46B6" w:rsidRPr="005D46B6" w:rsidRDefault="00B3434B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rgas et al. 2013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15s0048g0175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15g00816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ACCACTCTCTACCAAACC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GACCTTGCCACCTTTCA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vGRF4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16g00073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CAACCAATCCCAATTCCA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CGCCTACCTCGGGTTT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17s0000g0247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17g00217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TCCCTGCTTCTCAGTCT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GCCTGCGCCTGGTTGTA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17s0000g0355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17g00307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AGAGAGAAAGGCTCGAGTT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CATGGAAAGGCGATCAT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17s0000g0375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17g01407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AGAGAGGGGAGAGCTT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GTACCACCTGAGATTTGCT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17s0000g0447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17g01426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GCCCTGTGTTCTTCT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CAACTTTCCGATTCCAGATAC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17s0000g0500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17g00471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CGCCTTCCTGCTCAATC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GGGCCAAATCCATTGT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17s0000g0507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17g00480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TCTCTCCATAACCTCCCTCAAAC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ATTAGCGGTGGCAGAAC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17s0000g0557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17g00533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AGGCTTCCCACTTCAAA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CTCATCTTGTCCACCAT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17s0000g0735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17g00713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GGATGTGCTGAGGATGGA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TGGTCGCATAGCCGTTT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17s0000g0919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17g00906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GGTTCTTGCTGTGGAT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ACAACTCCCCTAACTTCAC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17s0000g0931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17g00919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CCCCGATGACTACCTTT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CTGTGCTTTTGCTGGAT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17s0000g0947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17g00936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TTGTCACAGCTTCACCCAAAG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CGGTCCACTTGGCTTATC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17s0000g0979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17g00975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GTTGGATGTTTTTGCAAGAT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GCCTACTTCGCTTCTTC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highlight w:val="lightGray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highlight w:val="lightGray"/>
              </w:rPr>
              <w:t>VIT_17s0000g1043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highlight w:val="lightGray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highlight w:val="lightGray"/>
              </w:rPr>
              <w:t>Vitvi17g01598</w:t>
            </w:r>
          </w:p>
        </w:tc>
        <w:tc>
          <w:tcPr>
            <w:tcW w:w="2772" w:type="dxa"/>
          </w:tcPr>
          <w:p w:rsidR="005D46B6" w:rsidRPr="00C92A4B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highlight w:val="lightGray"/>
              </w:rPr>
            </w:pPr>
            <w:r w:rsidRPr="00C92A4B">
              <w:rPr>
                <w:rFonts w:ascii="Times New Roman" w:hAnsi="Times New Roman" w:cs="Times New Roman"/>
                <w:color w:val="000000"/>
                <w:sz w:val="16"/>
                <w:szCs w:val="16"/>
                <w:highlight w:val="lightGray"/>
              </w:rPr>
              <w:t>TTCTCGTTGAGGGCTATT</w:t>
            </w:r>
          </w:p>
        </w:tc>
        <w:tc>
          <w:tcPr>
            <w:tcW w:w="2976" w:type="dxa"/>
          </w:tcPr>
          <w:p w:rsidR="005D46B6" w:rsidRPr="00C92A4B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highlight w:val="lightGray"/>
              </w:rPr>
            </w:pPr>
            <w:r w:rsidRPr="00C92A4B">
              <w:rPr>
                <w:rFonts w:ascii="Times New Roman" w:hAnsi="Times New Roman" w:cs="Times New Roman"/>
                <w:color w:val="000000"/>
                <w:sz w:val="16"/>
                <w:szCs w:val="16"/>
                <w:highlight w:val="lightGray"/>
              </w:rPr>
              <w:t>CCACAGACTTCATCGGTGACA</w:t>
            </w:r>
          </w:p>
        </w:tc>
        <w:tc>
          <w:tcPr>
            <w:tcW w:w="851" w:type="dxa"/>
          </w:tcPr>
          <w:p w:rsidR="005D46B6" w:rsidRPr="00C92A4B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lightGray"/>
              </w:rPr>
            </w:pPr>
            <w:r w:rsidRPr="00C92A4B">
              <w:rPr>
                <w:rFonts w:ascii="Times New Roman" w:hAnsi="Times New Roman" w:cs="Times New Roman"/>
                <w:color w:val="000000"/>
                <w:sz w:val="16"/>
                <w:szCs w:val="16"/>
                <w:highlight w:val="lightGray"/>
              </w:rPr>
              <w:t>70</w:t>
            </w:r>
          </w:p>
        </w:tc>
        <w:tc>
          <w:tcPr>
            <w:tcW w:w="1701" w:type="dxa"/>
          </w:tcPr>
          <w:p w:rsidR="005D46B6" w:rsidRPr="00C92A4B" w:rsidRDefault="00B3434B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highlight w:val="lightGray"/>
              </w:rPr>
            </w:pPr>
            <w:proofErr w:type="spellStart"/>
            <w:r w:rsidRPr="00C92A4B">
              <w:rPr>
                <w:rFonts w:ascii="Times New Roman" w:hAnsi="Times New Roman" w:cs="Times New Roman"/>
                <w:color w:val="000000"/>
                <w:sz w:val="16"/>
                <w:szCs w:val="16"/>
                <w:highlight w:val="lightGray"/>
              </w:rPr>
              <w:t>Selim</w:t>
            </w:r>
            <w:proofErr w:type="spellEnd"/>
            <w:r w:rsidRPr="00C92A4B">
              <w:rPr>
                <w:rFonts w:ascii="Times New Roman" w:hAnsi="Times New Roman" w:cs="Times New Roman"/>
                <w:color w:val="000000"/>
                <w:sz w:val="16"/>
                <w:szCs w:val="16"/>
                <w:highlight w:val="lightGray"/>
              </w:rPr>
              <w:t xml:space="preserve"> et al. 2012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17s0053g0099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17g01251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TCTATGGCGGGGGTGAT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CACAGCTCAACCCATT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701" w:type="dxa"/>
          </w:tcPr>
          <w:p w:rsidR="005D46B6" w:rsidRPr="005D46B6" w:rsidRDefault="00B3434B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ffmann 2015</w:t>
            </w:r>
          </w:p>
        </w:tc>
      </w:tr>
      <w:tr w:rsidR="005D46B6" w:rsidRPr="00B3434B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lastRenderedPageBreak/>
              <w:t>VIT_18s0001g0316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18g00289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CCTTTCGCACTTGTTC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AAGCCAAGCACCATTATTTT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701" w:type="dxa"/>
          </w:tcPr>
          <w:p w:rsidR="005D46B6" w:rsidRPr="00B3434B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Rossmann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18s0001g0354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18g00310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GCTACCAACATTCTCTACAC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CCAAAAGCCCAATAAACAG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18s0001g0489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18g00363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TGCCGGTGCCTTCTTT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TTCTACGCTGGGCCTAA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18s0001g0491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18g00365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CTGCGGCTTGCATTCAC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CTCCACCCATAAAACCAACA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18s0001g0506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18g02571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AGCCTCAACTGCTCATAC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ATCAACACAACCAGTGAAC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18s0001g0580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18g00414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CATTGACTGGGACCAAAA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ACCTCTTCTGCATCTCT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18s0001g0734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18g00510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CGGTCAGCTTATGTTCAT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TGTTGGGGGAGAAGGT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18s0001g0746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18g00517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AGATGAGGGGAGAGGATA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GGCGATCTCGGTCATT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701" w:type="dxa"/>
          </w:tcPr>
          <w:p w:rsidR="005D46B6" w:rsidRPr="005D46B6" w:rsidRDefault="00B3434B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iang et al. 2012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18s0001g0923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18g00675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AAGCGATGCCACTACGAA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CAGGTTGAGGTCGAAGT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18s0001g0940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18g00687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GATTGCTGGTTCGTCAT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CCTTCGTTGCGTCCTT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18s0001g0951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18g02657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GGAGGCAGAAGACGATGA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CCCAGCCGAGGTATCTGT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18s0001g0991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18g00730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AAAGAAGCCAACAGCAT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CGTTTCTGGCGCATA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18s0001g1013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18g00755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CCGTGAAGGCAAGTC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CCGTCTTTGTCATGTT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18s0001g1061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18g02683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CATGCCTCGTCATTGGAA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CCGTTTTTGTCATGGT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18s0001g1064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18g02686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GTACGTGCCTAGATTAAAGAA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AAGCATCCCCAAATGGAA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18s0001g1116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18g00842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TCGTTTGGGCTGTGTACT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CCTCGTCTGACATTTGCTT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19s0015g0027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19g02058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GAGAGTGCTGCTGATGAT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TTGACTTTTTCGGGTTTTCGT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19s0015g0049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19g02064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GGAACCGGAGAAGACACT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CCATCAGAATCGCCATCT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19s0015g0123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19g00750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TTGTGGAAATAGCTGTGGAT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TGGGTGGTGGTGGATTG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701" w:type="dxa"/>
          </w:tcPr>
          <w:p w:rsidR="005D46B6" w:rsidRPr="005D46B6" w:rsidRDefault="00E72825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sman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2020</w:t>
            </w:r>
          </w:p>
        </w:tc>
      </w:tr>
      <w:tr w:rsidR="005D46B6" w:rsidRPr="005D46B6" w:rsidTr="00C6560A">
        <w:trPr>
          <w:trHeight w:val="302"/>
        </w:trPr>
        <w:tc>
          <w:tcPr>
            <w:tcW w:w="1590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_19s0015g01890</w:t>
            </w:r>
          </w:p>
        </w:tc>
        <w:tc>
          <w:tcPr>
            <w:tcW w:w="1275" w:type="dxa"/>
          </w:tcPr>
          <w:p w:rsidR="005D46B6" w:rsidRPr="00A55232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552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itvi19g00928</w:t>
            </w:r>
          </w:p>
        </w:tc>
        <w:tc>
          <w:tcPr>
            <w:tcW w:w="2772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TCATCACCCCCGTCTCT</w:t>
            </w:r>
          </w:p>
        </w:tc>
        <w:tc>
          <w:tcPr>
            <w:tcW w:w="2976" w:type="dxa"/>
          </w:tcPr>
          <w:p w:rsidR="005D46B6" w:rsidRPr="00117CEA" w:rsidRDefault="005D46B6" w:rsidP="005D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17C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CCCACATTCCCCAAACTCA</w:t>
            </w:r>
          </w:p>
        </w:tc>
        <w:tc>
          <w:tcPr>
            <w:tcW w:w="851" w:type="dxa"/>
          </w:tcPr>
          <w:p w:rsidR="005D46B6" w:rsidRPr="005D46B6" w:rsidRDefault="005D46B6" w:rsidP="005D46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4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701" w:type="dxa"/>
          </w:tcPr>
          <w:p w:rsidR="005D46B6" w:rsidRPr="005D46B6" w:rsidRDefault="00B3434B" w:rsidP="00C65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iang et al. 2012</w:t>
            </w:r>
          </w:p>
        </w:tc>
      </w:tr>
      <w:bookmarkEnd w:id="0"/>
    </w:tbl>
    <w:p w:rsidR="005D46B6" w:rsidRPr="009070D8" w:rsidRDefault="005D46B6" w:rsidP="00C2687E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5D46B6" w:rsidRPr="009070D8" w:rsidSect="00C6560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D4635" w:rsidRDefault="001D4635" w:rsidP="006D0009">
      <w:pPr>
        <w:spacing w:after="0" w:line="240" w:lineRule="auto"/>
      </w:pPr>
      <w:r>
        <w:separator/>
      </w:r>
    </w:p>
  </w:endnote>
  <w:endnote w:type="continuationSeparator" w:id="0">
    <w:p w:rsidR="001D4635" w:rsidRDefault="001D4635" w:rsidP="006D00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10479" w:rsidRDefault="0001047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10479" w:rsidRDefault="0001047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10479" w:rsidRDefault="0001047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D4635" w:rsidRDefault="001D4635" w:rsidP="006D0009">
      <w:pPr>
        <w:spacing w:after="0" w:line="240" w:lineRule="auto"/>
      </w:pPr>
      <w:r>
        <w:separator/>
      </w:r>
    </w:p>
  </w:footnote>
  <w:footnote w:type="continuationSeparator" w:id="0">
    <w:p w:rsidR="001D4635" w:rsidRDefault="001D4635" w:rsidP="006D00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10479" w:rsidRDefault="0001047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42DA" w:rsidRPr="001326EA" w:rsidRDefault="009542DA" w:rsidP="001326EA">
    <w:pPr>
      <w:rPr>
        <w:rFonts w:ascii="Times New Roman" w:hAnsi="Times New Roman"/>
        <w:sz w:val="24"/>
        <w:szCs w:val="24"/>
      </w:rPr>
    </w:pPr>
    <w:r w:rsidRPr="008C4EF1">
      <w:rPr>
        <w:rFonts w:ascii="Times New Roman" w:hAnsi="Times New Roman"/>
        <w:b/>
        <w:sz w:val="24"/>
        <w:szCs w:val="24"/>
      </w:rPr>
      <w:t xml:space="preserve">Richter et al. </w:t>
    </w:r>
    <w:r w:rsidRPr="009542DA">
      <w:rPr>
        <w:rFonts w:ascii="Times New Roman" w:hAnsi="Times New Roman"/>
        <w:b/>
        <w:bCs/>
        <w:color w:val="000000" w:themeColor="text1"/>
        <w:sz w:val="24"/>
        <w:szCs w:val="24"/>
      </w:rPr>
      <w:t xml:space="preserve">Differential expression of three transcription factor- and further growth related genes correlates with contrarious cluster architecture in </w:t>
    </w:r>
    <w:r w:rsidRPr="009542DA">
      <w:rPr>
        <w:rFonts w:ascii="Times New Roman" w:hAnsi="Times New Roman"/>
        <w:b/>
        <w:bCs/>
        <w:i/>
        <w:iCs/>
        <w:color w:val="000000" w:themeColor="text1"/>
        <w:sz w:val="24"/>
        <w:szCs w:val="24"/>
      </w:rPr>
      <w:t xml:space="preserve">Vitis vinifera </w:t>
    </w:r>
    <w:r w:rsidRPr="009542DA">
      <w:rPr>
        <w:rFonts w:ascii="Times New Roman" w:hAnsi="Times New Roman"/>
        <w:b/>
        <w:bCs/>
        <w:color w:val="000000" w:themeColor="text1"/>
        <w:sz w:val="24"/>
        <w:szCs w:val="24"/>
      </w:rPr>
      <w:t>‘Pinot Noir’</w:t>
    </w:r>
    <w:r w:rsidRPr="009542DA">
      <w:rPr>
        <w:rFonts w:ascii="Times New Roman" w:hAnsi="Times New Roman"/>
        <w:b/>
        <w:bCs/>
        <w:i/>
        <w:iCs/>
        <w:color w:val="000000" w:themeColor="text1"/>
        <w:sz w:val="24"/>
        <w:szCs w:val="24"/>
      </w:rPr>
      <w:t xml:space="preserve"> </w:t>
    </w:r>
    <w:r w:rsidRPr="009542DA">
      <w:rPr>
        <w:rFonts w:ascii="Times New Roman" w:hAnsi="Times New Roman"/>
        <w:b/>
        <w:bCs/>
        <w:color w:val="000000" w:themeColor="text1"/>
        <w:sz w:val="24"/>
        <w:szCs w:val="24"/>
      </w:rPr>
      <w:t xml:space="preserve">and </w:t>
    </w:r>
    <w:proofErr w:type="spellStart"/>
    <w:r w:rsidRPr="009542DA">
      <w:rPr>
        <w:rFonts w:ascii="Times New Roman" w:hAnsi="Times New Roman"/>
        <w:b/>
        <w:bCs/>
        <w:i/>
        <w:iCs/>
        <w:color w:val="000000" w:themeColor="text1"/>
        <w:sz w:val="24"/>
        <w:szCs w:val="24"/>
      </w:rPr>
      <w:t>Vitis</w:t>
    </w:r>
    <w:proofErr w:type="spellEnd"/>
    <w:r w:rsidR="00010479">
      <w:rPr>
        <w:rFonts w:ascii="Times New Roman" w:hAnsi="Times New Roman"/>
        <w:b/>
        <w:bCs/>
        <w:i/>
        <w:iCs/>
        <w:color w:val="000000" w:themeColor="text1"/>
        <w:sz w:val="24"/>
        <w:szCs w:val="24"/>
      </w:rPr>
      <w:t xml:space="preserve"> </w:t>
    </w:r>
    <w:r w:rsidRPr="009542DA">
      <w:rPr>
        <w:rFonts w:ascii="Times New Roman" w:hAnsi="Times New Roman"/>
        <w:b/>
        <w:bCs/>
        <w:i/>
        <w:iCs/>
        <w:color w:val="000000" w:themeColor="text1"/>
        <w:sz w:val="24"/>
        <w:szCs w:val="24"/>
      </w:rPr>
      <w:t>spp</w:t>
    </w:r>
    <w:r w:rsidR="00010479">
      <w:rPr>
        <w:rFonts w:ascii="Times New Roman" w:hAnsi="Times New Roman"/>
        <w:b/>
        <w:bCs/>
        <w:i/>
        <w:iCs/>
        <w:color w:val="000000" w:themeColor="text1"/>
        <w:sz w:val="24"/>
        <w:szCs w:val="24"/>
      </w:rPr>
      <w:t>.</w:t>
    </w:r>
    <w:r w:rsidRPr="009542DA">
      <w:rPr>
        <w:rFonts w:ascii="Times New Roman" w:hAnsi="Times New Roman"/>
        <w:b/>
        <w:bCs/>
        <w:color w:val="000000" w:themeColor="text1"/>
        <w:sz w:val="24"/>
        <w:szCs w:val="24"/>
      </w:rPr>
      <w:t xml:space="preserve"> genotype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10479" w:rsidRDefault="0001047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27B9C"/>
    <w:rsid w:val="00006D8A"/>
    <w:rsid w:val="00010479"/>
    <w:rsid w:val="0001133D"/>
    <w:rsid w:val="000441E4"/>
    <w:rsid w:val="00074842"/>
    <w:rsid w:val="000C7247"/>
    <w:rsid w:val="000F59D6"/>
    <w:rsid w:val="00110EB3"/>
    <w:rsid w:val="00117CEA"/>
    <w:rsid w:val="001326EA"/>
    <w:rsid w:val="00151CD2"/>
    <w:rsid w:val="001C6087"/>
    <w:rsid w:val="001D4635"/>
    <w:rsid w:val="002949F8"/>
    <w:rsid w:val="002D4526"/>
    <w:rsid w:val="00316247"/>
    <w:rsid w:val="003F2F3A"/>
    <w:rsid w:val="004309CF"/>
    <w:rsid w:val="0049069E"/>
    <w:rsid w:val="00495DC6"/>
    <w:rsid w:val="004F3805"/>
    <w:rsid w:val="00500FD8"/>
    <w:rsid w:val="00540827"/>
    <w:rsid w:val="00585DF6"/>
    <w:rsid w:val="005D46B6"/>
    <w:rsid w:val="005E035B"/>
    <w:rsid w:val="00623BC4"/>
    <w:rsid w:val="00634F5E"/>
    <w:rsid w:val="006D0009"/>
    <w:rsid w:val="006E0CDA"/>
    <w:rsid w:val="007003F8"/>
    <w:rsid w:val="007205BB"/>
    <w:rsid w:val="0077606D"/>
    <w:rsid w:val="007E461D"/>
    <w:rsid w:val="0084267A"/>
    <w:rsid w:val="00894F01"/>
    <w:rsid w:val="009070D8"/>
    <w:rsid w:val="00913228"/>
    <w:rsid w:val="00913D98"/>
    <w:rsid w:val="009542DA"/>
    <w:rsid w:val="009F6508"/>
    <w:rsid w:val="00A166E0"/>
    <w:rsid w:val="00A20FEA"/>
    <w:rsid w:val="00A27B9C"/>
    <w:rsid w:val="00A46549"/>
    <w:rsid w:val="00A55232"/>
    <w:rsid w:val="00A60305"/>
    <w:rsid w:val="00A7354D"/>
    <w:rsid w:val="00B3434B"/>
    <w:rsid w:val="00BD21F8"/>
    <w:rsid w:val="00BD2E44"/>
    <w:rsid w:val="00BD4D15"/>
    <w:rsid w:val="00C2687E"/>
    <w:rsid w:val="00C33631"/>
    <w:rsid w:val="00C6560A"/>
    <w:rsid w:val="00C71E9D"/>
    <w:rsid w:val="00C92A4B"/>
    <w:rsid w:val="00C93098"/>
    <w:rsid w:val="00CC2CE9"/>
    <w:rsid w:val="00CF287C"/>
    <w:rsid w:val="00DC42BE"/>
    <w:rsid w:val="00E3567B"/>
    <w:rsid w:val="00E43655"/>
    <w:rsid w:val="00E72825"/>
    <w:rsid w:val="00EC27B6"/>
    <w:rsid w:val="00F37263"/>
    <w:rsid w:val="00F57876"/>
    <w:rsid w:val="00FB3D54"/>
    <w:rsid w:val="00FE4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DB10D63-2E78-48DD-A338-9DD1DEE19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7B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Zchn"/>
    <w:rsid w:val="00A27B9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A27B9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A27B9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A27B9C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6D00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D0009"/>
  </w:style>
  <w:style w:type="paragraph" w:styleId="Footer">
    <w:name w:val="footer"/>
    <w:basedOn w:val="Normal"/>
    <w:link w:val="FooterChar"/>
    <w:uiPriority w:val="99"/>
    <w:semiHidden/>
    <w:unhideWhenUsed/>
    <w:rsid w:val="006D00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D0009"/>
  </w:style>
  <w:style w:type="paragraph" w:styleId="BalloonText">
    <w:name w:val="Balloon Text"/>
    <w:basedOn w:val="Normal"/>
    <w:link w:val="BalloonTextChar"/>
    <w:uiPriority w:val="99"/>
    <w:semiHidden/>
    <w:unhideWhenUsed/>
    <w:rsid w:val="006D00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00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268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59"/>
    <w:rsid w:val="00117C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441E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01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1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36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06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218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415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018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65850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1383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00052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34091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519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29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807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8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3D06903E-2428-4BF3-AD6D-8BE2C83A54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18</Words>
  <Characters>8657</Characters>
  <Application>Microsoft Office Word</Application>
  <DocSecurity>0</DocSecurity>
  <Lines>72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Richter</dc:creator>
  <cp:lastModifiedBy>Balasubramaniyan T.</cp:lastModifiedBy>
  <cp:revision>15</cp:revision>
  <cp:lastPrinted>2020-06-05T12:23:00Z</cp:lastPrinted>
  <dcterms:created xsi:type="dcterms:W3CDTF">2020-05-12T11:41:00Z</dcterms:created>
  <dcterms:modified xsi:type="dcterms:W3CDTF">2020-08-06T15:52:00Z</dcterms:modified>
</cp:coreProperties>
</file>